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6E7A7" w14:textId="77777777" w:rsidR="00AB3777" w:rsidRDefault="00B640D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Data</w:t>
      </w:r>
    </w:p>
    <w:p w14:paraId="6A91B780" w14:textId="77777777" w:rsidR="00AB3777" w:rsidRDefault="00B640D2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b/>
          <w:bCs/>
          <w:sz w:val="28"/>
          <w:szCs w:val="28"/>
        </w:rPr>
      </w:pPr>
      <w:bookmarkStart w:id="0" w:name="OLE_LINK9"/>
      <w:bookmarkStart w:id="1" w:name="OLE_LINK1"/>
      <w:bookmarkStart w:id="2" w:name="OLE_LINK4"/>
      <w:bookmarkStart w:id="3" w:name="OLE_LINK13"/>
      <w:bookmarkStart w:id="4" w:name="OLE_LINK68"/>
      <w:bookmarkEnd w:id="0"/>
      <w:bookmarkEnd w:id="1"/>
      <w:bookmarkEnd w:id="2"/>
      <w:bookmarkEnd w:id="3"/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 xml:space="preserve">Identification and Characterization of the Bioactive Polyphenols and Volatile Compounds from </w:t>
      </w:r>
      <w:proofErr w:type="spellStart"/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Seabuckthorn</w:t>
      </w:r>
      <w:proofErr w:type="spellEnd"/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 xml:space="preserve"> Leaves Tea together with Antioxidant and 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α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 xml:space="preserve">-glucosidase Inhibitory Activities </w:t>
      </w:r>
    </w:p>
    <w:p w14:paraId="73398E6D" w14:textId="77777777" w:rsidR="00AB3777" w:rsidRDefault="00B640D2">
      <w:pPr>
        <w:spacing w:line="480" w:lineRule="auto"/>
        <w:contextualSpacing/>
        <w:rPr>
          <w:rFonts w:ascii="Times New Roman" w:eastAsia="DengXian" w:hAnsi="Times New Roman" w:cs="Times New Roman"/>
          <w:sz w:val="24"/>
        </w:rPr>
      </w:pPr>
      <w:bookmarkStart w:id="5" w:name="OLE_LINK69"/>
      <w:proofErr w:type="spellStart"/>
      <w:r>
        <w:rPr>
          <w:rFonts w:ascii="Times New Roman" w:eastAsia="DengXian" w:hAnsi="Times New Roman" w:cs="Times New Roman" w:hint="eastAsia"/>
          <w:sz w:val="24"/>
        </w:rPr>
        <w:t>Ningning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Wang </w:t>
      </w:r>
      <w:r>
        <w:rPr>
          <w:rFonts w:ascii="Times New Roman" w:eastAsia="DengXian" w:hAnsi="Times New Roman" w:cs="Times New Roman" w:hint="eastAsia"/>
          <w:sz w:val="24"/>
          <w:vertAlign w:val="superscript"/>
        </w:rPr>
        <w:t>a</w:t>
      </w:r>
      <w:r>
        <w:rPr>
          <w:rFonts w:ascii="Times New Roman" w:eastAsia="DengXi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Xiufeng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Wen </w:t>
      </w:r>
      <w:r>
        <w:rPr>
          <w:rFonts w:ascii="Times New Roman" w:eastAsia="DengXian" w:hAnsi="Times New Roman" w:cs="Times New Roman" w:hint="eastAsia"/>
          <w:sz w:val="24"/>
          <w:vertAlign w:val="superscript"/>
        </w:rPr>
        <w:t>b</w:t>
      </w:r>
      <w:r>
        <w:rPr>
          <w:rFonts w:ascii="Times New Roman" w:eastAsia="DengXian" w:hAnsi="Times New Roman" w:cs="Times New Roman" w:hint="eastAsia"/>
          <w:sz w:val="24"/>
        </w:rPr>
        <w:t xml:space="preserve">, Yan Gao </w:t>
      </w:r>
      <w:r>
        <w:rPr>
          <w:rFonts w:ascii="Times New Roman" w:eastAsia="DengXian" w:hAnsi="Times New Roman" w:cs="Times New Roman" w:hint="eastAsia"/>
          <w:sz w:val="24"/>
          <w:vertAlign w:val="superscript"/>
        </w:rPr>
        <w:t>b</w:t>
      </w:r>
      <w:r>
        <w:rPr>
          <w:rFonts w:ascii="Times New Roman" w:eastAsia="DengXi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Shunguang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Lu </w:t>
      </w:r>
      <w:r>
        <w:rPr>
          <w:rFonts w:ascii="Times New Roman" w:eastAsia="DengXian" w:hAnsi="Times New Roman" w:cs="Times New Roman" w:hint="eastAsia"/>
          <w:sz w:val="24"/>
          <w:vertAlign w:val="superscript"/>
        </w:rPr>
        <w:t>b</w:t>
      </w:r>
      <w:r>
        <w:rPr>
          <w:rFonts w:ascii="Times New Roman" w:eastAsia="DengXi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Yimeng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Li </w:t>
      </w:r>
      <w:proofErr w:type="spellStart"/>
      <w:proofErr w:type="gramStart"/>
      <w:r>
        <w:rPr>
          <w:rFonts w:ascii="Times New Roman" w:eastAsia="DengXian" w:hAnsi="Times New Roman" w:cs="Times New Roman" w:hint="eastAsia"/>
          <w:sz w:val="24"/>
          <w:vertAlign w:val="superscript"/>
        </w:rPr>
        <w:t>a,c</w:t>
      </w:r>
      <w:proofErr w:type="spellEnd"/>
      <w:proofErr w:type="gramEnd"/>
      <w:r>
        <w:rPr>
          <w:rFonts w:ascii="Times New Roman" w:eastAsia="DengXi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Yanbin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Shi </w:t>
      </w:r>
      <w:proofErr w:type="spellStart"/>
      <w:r>
        <w:rPr>
          <w:rFonts w:ascii="Times New Roman" w:eastAsia="DengXian" w:hAnsi="Times New Roman" w:cs="Times New Roman" w:hint="eastAsia"/>
          <w:sz w:val="24"/>
          <w:vertAlign w:val="superscript"/>
        </w:rPr>
        <w:t>a,c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Zhigang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Yang </w:t>
      </w:r>
      <w:proofErr w:type="spellStart"/>
      <w:r>
        <w:rPr>
          <w:rFonts w:ascii="Times New Roman" w:eastAsia="DengXian" w:hAnsi="Times New Roman" w:cs="Times New Roman" w:hint="eastAsia"/>
          <w:sz w:val="24"/>
          <w:vertAlign w:val="superscript"/>
        </w:rPr>
        <w:t>a,c</w:t>
      </w:r>
      <w:proofErr w:type="spellEnd"/>
      <w:r>
        <w:rPr>
          <w:rFonts w:ascii="Times New Roman" w:eastAsia="DengXian" w:hAnsi="Times New Roman" w:cs="Times New Roman" w:hint="eastAsia"/>
          <w:sz w:val="24"/>
          <w:vertAlign w:val="superscript"/>
        </w:rPr>
        <w:t>*</w:t>
      </w:r>
    </w:p>
    <w:p w14:paraId="0219DF24" w14:textId="77777777" w:rsidR="00AB3777" w:rsidRDefault="00B640D2">
      <w:pPr>
        <w:spacing w:line="480" w:lineRule="auto"/>
        <w:contextualSpacing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 xml:space="preserve">a School of Pharmacy, Lanzhou University, Lanzhou, P.R. China. </w:t>
      </w:r>
    </w:p>
    <w:p w14:paraId="35921F27" w14:textId="77777777" w:rsidR="00AB3777" w:rsidRDefault="00B640D2">
      <w:pPr>
        <w:spacing w:line="480" w:lineRule="auto"/>
        <w:contextualSpacing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 xml:space="preserve">b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Seabuckthorn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Development and Management Center of the Ministry of Water Resources, Beijing, P.R. China.</w:t>
      </w:r>
    </w:p>
    <w:p w14:paraId="41C1E20D" w14:textId="77777777" w:rsidR="00AB3777" w:rsidRDefault="00B640D2">
      <w:pPr>
        <w:spacing w:line="480" w:lineRule="auto"/>
        <w:contextualSpacing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>c Collaborative Innovation Center for Northwestern</w:t>
      </w:r>
      <w:r>
        <w:rPr>
          <w:rFonts w:ascii="Times New Roman" w:eastAsia="DengXian" w:hAnsi="Times New Roman" w:cs="Times New Roman" w:hint="eastAsia"/>
          <w:sz w:val="24"/>
        </w:rPr>
        <w:t xml:space="preserve"> Chinese Medicine, Lanzhou University, Lanzhou P.R. China.</w:t>
      </w:r>
    </w:p>
    <w:p w14:paraId="4609F71F" w14:textId="77777777" w:rsidR="00AB3777" w:rsidRDefault="00B640D2">
      <w:pPr>
        <w:spacing w:line="480" w:lineRule="auto"/>
        <w:contextualSpacing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 xml:space="preserve">* To whom correspondence should be addressed. </w:t>
      </w:r>
    </w:p>
    <w:p w14:paraId="075A3768" w14:textId="77777777" w:rsidR="00AB3777" w:rsidRDefault="00B640D2">
      <w:pPr>
        <w:spacing w:line="480" w:lineRule="auto"/>
        <w:contextualSpacing/>
        <w:rPr>
          <w:rFonts w:ascii="Times New Roman" w:eastAsia="DengXian" w:hAnsi="Times New Roman" w:cs="Times New Roman"/>
          <w:iCs/>
          <w:kern w:val="0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 xml:space="preserve">Correspondence: E-mail: yangzg@lzu.edu.cn; </w:t>
      </w:r>
      <w:proofErr w:type="gramStart"/>
      <w:r>
        <w:rPr>
          <w:rFonts w:ascii="Times New Roman" w:eastAsia="DengXian" w:hAnsi="Times New Roman" w:cs="Times New Roman" w:hint="eastAsia"/>
          <w:sz w:val="24"/>
        </w:rPr>
        <w:t>Tel.:+</w:t>
      </w:r>
      <w:proofErr w:type="gramEnd"/>
      <w:r>
        <w:rPr>
          <w:rFonts w:ascii="Times New Roman" w:eastAsia="DengXian" w:hAnsi="Times New Roman" w:cs="Times New Roman" w:hint="eastAsia"/>
          <w:sz w:val="24"/>
        </w:rPr>
        <w:t>86-931-8915202</w:t>
      </w:r>
    </w:p>
    <w:bookmarkEnd w:id="4"/>
    <w:bookmarkEnd w:id="5"/>
    <w:p w14:paraId="2B0C4DC6" w14:textId="77777777" w:rsidR="00AB3777" w:rsidRDefault="00AB3777">
      <w:pPr>
        <w:rPr>
          <w:rFonts w:ascii="Times New Roman" w:eastAsia="DengXian" w:hAnsi="Times New Roman" w:cs="Times New Roman"/>
          <w:sz w:val="24"/>
        </w:rPr>
      </w:pPr>
    </w:p>
    <w:p w14:paraId="1210793A" w14:textId="77777777" w:rsidR="00AB3777" w:rsidRDefault="00AB3777">
      <w:pPr>
        <w:rPr>
          <w:rFonts w:ascii="Times New Roman" w:eastAsia="DengXian" w:hAnsi="Times New Roman" w:cs="Times New Roman"/>
          <w:sz w:val="24"/>
        </w:rPr>
        <w:sectPr w:rsidR="00AB37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0766D0" w14:textId="77777777" w:rsidR="00AB3777" w:rsidRDefault="00B640D2">
      <w:pPr>
        <w:widowControl/>
        <w:spacing w:before="120" w:after="240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4"/>
        </w:rPr>
        <w:t xml:space="preserve">1 </w:t>
      </w:r>
      <w:r>
        <w:rPr>
          <w:rFonts w:ascii="Times New Roman" w:eastAsia="DengXian" w:hAnsi="Times New Roman" w:cs="Times New Roman" w:hint="eastAsia"/>
          <w:sz w:val="24"/>
        </w:rPr>
        <w:t xml:space="preserve">Information of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seabuckthorn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leaves tea samples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3592"/>
        <w:gridCol w:w="2119"/>
      </w:tblGrid>
      <w:tr w:rsidR="00AB3777" w14:paraId="7510A64E" w14:textId="77777777">
        <w:trPr>
          <w:jc w:val="center"/>
        </w:trPr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3FFFEAA4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3592" w:type="dxa"/>
            <w:tcBorders>
              <w:left w:val="nil"/>
              <w:right w:val="nil"/>
            </w:tcBorders>
            <w:vAlign w:val="center"/>
          </w:tcPr>
          <w:p w14:paraId="57D96E71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ype</w:t>
            </w:r>
          </w:p>
        </w:tc>
        <w:tc>
          <w:tcPr>
            <w:tcW w:w="2119" w:type="dxa"/>
            <w:tcBorders>
              <w:left w:val="nil"/>
              <w:right w:val="nil"/>
            </w:tcBorders>
            <w:vAlign w:val="center"/>
          </w:tcPr>
          <w:p w14:paraId="4B6ECF39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Collection time</w:t>
            </w:r>
          </w:p>
        </w:tc>
      </w:tr>
      <w:tr w:rsidR="00AB3777" w14:paraId="3F658194" w14:textId="77777777">
        <w:trPr>
          <w:jc w:val="center"/>
        </w:trPr>
        <w:tc>
          <w:tcPr>
            <w:tcW w:w="1548" w:type="dxa"/>
            <w:tcBorders>
              <w:left w:val="nil"/>
              <w:bottom w:val="nil"/>
              <w:right w:val="nil"/>
            </w:tcBorders>
            <w:vAlign w:val="center"/>
          </w:tcPr>
          <w:p w14:paraId="1AC8EE0E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L-1</w:t>
            </w:r>
          </w:p>
        </w:tc>
        <w:tc>
          <w:tcPr>
            <w:tcW w:w="3592" w:type="dxa"/>
            <w:tcBorders>
              <w:left w:val="nil"/>
              <w:bottom w:val="nil"/>
              <w:right w:val="nil"/>
            </w:tcBorders>
            <w:vAlign w:val="center"/>
          </w:tcPr>
          <w:p w14:paraId="29616255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SimSun" w:cs="Times New Roman" w:hint="eastAsia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hAnsi="SimSun" w:cs="Times New Roman" w:hint="eastAsia"/>
                <w:sz w:val="22"/>
                <w:szCs w:val="22"/>
              </w:rPr>
              <w:t xml:space="preserve"> leaves</w:t>
            </w:r>
          </w:p>
        </w:tc>
        <w:tc>
          <w:tcPr>
            <w:tcW w:w="2119" w:type="dxa"/>
            <w:tcBorders>
              <w:left w:val="nil"/>
              <w:bottom w:val="nil"/>
              <w:right w:val="nil"/>
            </w:tcBorders>
            <w:vAlign w:val="center"/>
          </w:tcPr>
          <w:p w14:paraId="18062927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6B95C9CC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DE63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L-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4AB8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SimSun" w:cs="Times New Roman" w:hint="eastAsia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hAnsi="SimSun" w:cs="Times New Roman" w:hint="eastAsia"/>
                <w:sz w:val="22"/>
                <w:szCs w:val="22"/>
              </w:rPr>
              <w:t xml:space="preserve"> leav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24A6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0A449274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7A9D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L-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BB43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SimSun" w:cs="Times New Roman" w:hint="eastAsia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hAnsi="SimSun" w:cs="Times New Roman" w:hint="eastAsia"/>
                <w:sz w:val="22"/>
                <w:szCs w:val="22"/>
              </w:rPr>
              <w:t xml:space="preserve"> leav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FEA3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6D08ABB1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1A73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L-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A6AFF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SimSun" w:cs="Times New Roman" w:hint="eastAsia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hAnsi="SimSun" w:cs="Times New Roman" w:hint="eastAsia"/>
                <w:sz w:val="22"/>
                <w:szCs w:val="22"/>
              </w:rPr>
              <w:t xml:space="preserve"> leave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7B78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41BCB14E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A44F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GT-1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19AD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leaves green te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FDC8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4CC9F011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DA65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GT-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4576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leaves green te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8194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6B28C570" w14:textId="77777777">
        <w:trPr>
          <w:trHeight w:val="90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AC31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GT-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C2D9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leaves green te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B9CD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5F6198AD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3CF8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GT-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C37F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leaves green te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AAF6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52FA3D26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01AF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BT-1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7270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leaves black te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00B1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7A8266C4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B325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BT-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7234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leaves black te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ED9C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23F5B13E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5906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BT-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23B4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leaves black te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9937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  <w:tr w:rsidR="00AB3777" w14:paraId="0EC086EB" w14:textId="77777777">
        <w:trPr>
          <w:jc w:val="center"/>
        </w:trPr>
        <w:tc>
          <w:tcPr>
            <w:tcW w:w="1548" w:type="dxa"/>
            <w:tcBorders>
              <w:top w:val="nil"/>
              <w:left w:val="nil"/>
              <w:right w:val="nil"/>
            </w:tcBorders>
            <w:vAlign w:val="center"/>
          </w:tcPr>
          <w:p w14:paraId="239D5E55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BT-4</w:t>
            </w:r>
          </w:p>
        </w:tc>
        <w:tc>
          <w:tcPr>
            <w:tcW w:w="3592" w:type="dxa"/>
            <w:tcBorders>
              <w:top w:val="nil"/>
              <w:left w:val="nil"/>
              <w:right w:val="nil"/>
            </w:tcBorders>
            <w:vAlign w:val="center"/>
          </w:tcPr>
          <w:p w14:paraId="6738AF4E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seabuckthor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 xml:space="preserve"> leaves black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tea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vAlign w:val="center"/>
          </w:tcPr>
          <w:p w14:paraId="04AA27AB" w14:textId="77777777" w:rsidR="00AB3777" w:rsidRDefault="00B640D2">
            <w:pPr>
              <w:spacing w:line="400" w:lineRule="exact"/>
              <w:ind w:firstLineChars="200" w:firstLine="440"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21.9</w:t>
            </w:r>
          </w:p>
        </w:tc>
      </w:tr>
    </w:tbl>
    <w:p w14:paraId="0B0496E7" w14:textId="77777777" w:rsidR="00AB3777" w:rsidRDefault="00AB3777">
      <w:pPr>
        <w:rPr>
          <w:rFonts w:ascii="Times New Roman" w:eastAsia="DengXian" w:hAnsi="Times New Roman" w:cs="Times New Roman"/>
          <w:sz w:val="24"/>
        </w:rPr>
      </w:pPr>
    </w:p>
    <w:p w14:paraId="4A1DD1DE" w14:textId="77777777" w:rsidR="00AB3777" w:rsidRDefault="00B640D2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 w:hint="eastAsia"/>
          <w:sz w:val="24"/>
        </w:rPr>
        <w:t xml:space="preserve"> </w:t>
      </w:r>
    </w:p>
    <w:p w14:paraId="75090318" w14:textId="77777777" w:rsidR="00AB3777" w:rsidRDefault="00AB3777">
      <w:pPr>
        <w:rPr>
          <w:rFonts w:ascii="Times New Roman" w:eastAsia="DengXian" w:hAnsi="Times New Roman" w:cs="Times New Roman"/>
          <w:b/>
          <w:bCs/>
          <w:sz w:val="24"/>
        </w:rPr>
        <w:sectPr w:rsidR="00AB37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C89A90" w14:textId="77777777" w:rsidR="00AB3777" w:rsidRDefault="00B640D2">
      <w:pPr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4"/>
        </w:rPr>
        <w:t>2</w:t>
      </w:r>
      <w:r>
        <w:rPr>
          <w:rFonts w:ascii="Times New Roman" w:eastAsia="DengXian" w:hAnsi="Times New Roman" w:cs="Times New Roman" w:hint="eastAsia"/>
          <w:sz w:val="24"/>
        </w:rPr>
        <w:t xml:space="preserve"> 295 volatile metabolites were identified of </w:t>
      </w:r>
      <w:proofErr w:type="spellStart"/>
      <w:r>
        <w:rPr>
          <w:rFonts w:ascii="Times New Roman" w:eastAsia="DengXian" w:hAnsi="Times New Roman" w:cs="Times New Roman" w:hint="eastAsia"/>
          <w:sz w:val="24"/>
        </w:rPr>
        <w:t>seabuckthorn</w:t>
      </w:r>
      <w:proofErr w:type="spellEnd"/>
      <w:r>
        <w:rPr>
          <w:rFonts w:ascii="Times New Roman" w:eastAsia="DengXian" w:hAnsi="Times New Roman" w:cs="Times New Roman" w:hint="eastAsia"/>
          <w:sz w:val="24"/>
        </w:rPr>
        <w:t xml:space="preserve"> leaves tea</w:t>
      </w:r>
    </w:p>
    <w:tbl>
      <w:tblPr>
        <w:tblW w:w="1484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121"/>
        <w:gridCol w:w="1121"/>
        <w:gridCol w:w="1080"/>
        <w:gridCol w:w="1080"/>
        <w:gridCol w:w="6881"/>
        <w:gridCol w:w="3560"/>
      </w:tblGrid>
      <w:tr w:rsidR="00AB3777" w14:paraId="61CCAFE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87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C62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ecular Weight (D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751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288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ST_RI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A51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ound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67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ass I</w:t>
            </w:r>
          </w:p>
        </w:tc>
      </w:tr>
      <w:tr w:rsidR="00AB3777" w14:paraId="1F57070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4CD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B2FE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DE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BB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7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D91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aldehyde-d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030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7D9CCFD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639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34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28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204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37A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phthalene, 1,2,3,4-tetrahydro-1,6-dimethyl-4-(1-methylethyl)-, (1S-cis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51B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0538AAF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97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752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3DF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789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7DB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Furancarboxylic acid, hex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ECF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702D8A8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29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3E12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FA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69A8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FB7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9-Undecadien-2-one, 6,10-dimethyl-, (E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CB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5DAD773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CA5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4F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67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BD6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01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ic acid, 2-methylbut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EB7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A6295F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84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37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1E6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5C1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E16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3H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benzofu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3-butylidene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20B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291FF9C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341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8827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F1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59F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A51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(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oxyphenyl)acetone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FD0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64CE9A3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33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4D6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662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B7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D2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yl 4-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ylox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-2-oxobut-3-eno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ACD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7631C95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FFA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5A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11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AC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725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,3-trimethyl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abicycl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.2]octan-6-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5A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45EABFD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522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F2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57A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A8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0DA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Methylisoborne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BFC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37EAEE0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6C1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E2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D56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17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34D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+)-2-Borna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1A4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0ADFA45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8E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9D5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E58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753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48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-Octenal, 7-methyl-3-methylene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4BD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2C56539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F4F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D7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297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8B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AB12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6,6-trimethyl-1-Cyclohexene-1-carboxaldehy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9B9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019EC18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2C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DE53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3C4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678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B0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yrazi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3-diethyl-5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65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1915BB4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F20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6A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31F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8A4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791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3,5-Trimethyl-6-ethylpyraz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45DF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35A52B8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5D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495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047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11B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EE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ic acid, 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67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1C2C049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B9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8D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D5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2D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822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eneacetAldehyde</w:t>
            </w:r>
            <w:proofErr w:type="spellEnd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.alph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-ethylidene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896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7E9A678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FC5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51CC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A8B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F9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E9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phthalene, 1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F88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733B629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2406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20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75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EF4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12A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Acetyl-2,5-dimethyl fu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F37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A72F33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26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FC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7F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737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0C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3-Dimethyl-5-ethylpyraz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1E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0519B05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518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ED3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8D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BA3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C2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azine, (2-methylprop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2A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2324269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610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9E9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84BC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F4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338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ene, 1-ethyl-4-methoxy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19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63372EE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44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F3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DB4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606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14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enze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2,3,5-tetra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77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1EA6B0B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2E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C29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2A0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6C64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98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237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6B0FC0A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4B2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FB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1F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D8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9BF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Fluoro-5-methylanil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916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ine</w:t>
            </w:r>
          </w:p>
        </w:tc>
      </w:tr>
      <w:tr w:rsidR="00AB3777" w14:paraId="24D19C6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16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DB7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AE6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A24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6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62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-(2-methyl-1-cyclopenten-1-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A0E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2DC25F8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F72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93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2E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6A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1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81F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Hexanol, 4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03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0BC0F66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8CE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23E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3D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3A1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3CD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fluoro-3-nitro-benzoic acid, 2,4-bis(1,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methylpropyl)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294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6E84F0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33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9487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889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069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DA07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obalt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s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.et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-5-piperidinylcyclopentadien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7AA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BE9ABB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A5A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C74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5256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60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C2B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furous acid, 2-ethylhexyl undec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91D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C3F902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82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398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C6D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DA1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CF3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ytol, acet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E4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616DCDA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FBF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02E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194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753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9B7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hthalic acid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pt-4-yl isobut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1D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EF4637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12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A27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7BE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5FF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A9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thalic acid, butyl hept-4-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D5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4F0FF13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132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EF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17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2C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5E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-6-Octadecen-1-ol acet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682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59215FF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9C8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861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31B6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888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925B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thalic acid, butyl hex-2-yn-4-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F86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0F25A6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14D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9B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5E7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F66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E5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yl stear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CE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71AB8DC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13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1A9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FC2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85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689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yt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D99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7997A63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B000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D0CB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CD0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D91F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6731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phytol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63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7EC8725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25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AF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50B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B9D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AD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-Octadecenoic acid (Z)-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0B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5F31E47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4FD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020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426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3A0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68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7,11,15-tetramethyl-1-Hexadecyn-3-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180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17491AC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B47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65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55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509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F6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,2,4-Trimethyl-1,3-pentanedio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isobutyra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C0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13FA5B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A03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EF8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61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424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60F0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deca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, 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881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BCDE71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C6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B8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D4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7F7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030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deca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, 15-methyl-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938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12A5B1E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C5B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94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892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41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9C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cos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DE5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4DA03B9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E63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FE5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286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8DE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76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decane, 2,6,11,15-tetra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B7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7AE0347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B62D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323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4CD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73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12A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xadeca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6,10,14-tetra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A28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0B8F712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678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D68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BD4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F8E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75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s-Vaccen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2A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267990D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B7D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8DC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49F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733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29C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(2,6-Diethylphenyl)-1,1,1-trifluoromethane sulfonami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94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ine</w:t>
            </w:r>
          </w:p>
        </w:tc>
      </w:tr>
      <w:tr w:rsidR="00AB3777" w14:paraId="7943214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75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2AAF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DB2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D51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4BBD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,9-Di-tert-butyl-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aspiro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,5)deca-6,9-diene-2,8-di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696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D9AC21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90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0B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12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4AA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272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deca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7393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527C739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587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41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5E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20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BBF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Pentadecanone, 6,10,14-tr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2A0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330FEA3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076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E60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211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5B2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B5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-Hexadecenoic acid, methyl ester, (Z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34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53D437D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17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29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F33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BA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6C5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9,13-Pentadecatrien-2-one, 6,10,14-trimethyl-, 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,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743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27DC70C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39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3E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571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60B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A91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Alanine, N-(2,3,4-trifluorobenzoyl)-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FE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072F185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B97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CE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FCF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70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C6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,4,6,7,8-hexahydro-4,6,6,7,8,8-hexamethyl-Cyclopenta[g]-2-benzopy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D2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2CF143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4A2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049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C5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61D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716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deca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, 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8A0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126EF9F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6EC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72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D09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3F0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3FD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entadecanoic acid, methy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19D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4930579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0B1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439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CB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15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C20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ptadecane, 2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447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581F628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AEF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56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F4B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B6E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6E7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ptadecane, 3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7D7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75A4E41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55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7F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A8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C45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33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mitole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4BD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7FE848E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81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C1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89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C9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2E3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-Dimethyl-5-n-hexyladamant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C6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73D7EA0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548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A91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CB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C8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73C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hexyl-1-Decan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C4E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3A34021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9B7A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5D6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5E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1B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EF2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ethy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decanoa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E5D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94DD04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E5A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F5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CF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72A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E3D3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tadecano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65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4923860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CC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88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24E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13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D8A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yl 2-(5-methyl-5-vinyltetrahydrofura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l)prop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-yl carbon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6DF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043168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B61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BB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19EA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E42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AAC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pta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E2D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40BAECA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10F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36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7EA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D01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F3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decanal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D4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51DE5C7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769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A06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80A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D86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5E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-(2-Acetyloxiran-2-yl)-6,6-dimethylocta-3,4-dien-2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FDD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7248E2E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DC6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E3F5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4B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E9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55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-DITERTBUTYLSALICYLAldehy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5BE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1A3C3E8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B87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884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98D3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B622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05C1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ic acid, 2-ethylhex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9988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9C4177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1E6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5E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F06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A5D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23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8,11,14-Heptadecatetraene, 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,Z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Z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FD0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27E73E7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F7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A5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3B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5CA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56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'-(6-methoxy-2,5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furandiyl)bi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ano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FD6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664C54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6A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28D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D7F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05B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8D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,3,4-Trifluorobenzoic acid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clobut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E9D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8FB02E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61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20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83A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1D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290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decanoic acid, 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CD7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6F62DCC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26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BE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2A8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508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98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deca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759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125852F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A8E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052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A0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95B9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F36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maric acid, ethyl tetrahydrofurfur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06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5713FEE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85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B8D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E07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64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63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DEE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6EB42E1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488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1D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D1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B7E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577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6,10-Trimethyltri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20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6459B50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03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8D4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241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D9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DE5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methyl-Penta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15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5F43734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D74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1F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07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C6F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BA4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Heptanone, 5,5-diethyl-2,2,3,3-tetra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EF4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6629C9F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AE6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950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E7C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291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491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4a-Epidioxy-5,6,7,8-tetrahydro-2,5,5,8a-tetramethyl-2H-1-benzopy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13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5456A15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060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95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463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D6D3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9F4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rolidol 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298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754B33B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704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4B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B7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489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6CA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Hydroxy-2,4,4-trimethyl-3-(3-methylbuta-1,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enyl)cyclohexanone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1BF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4B3199A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9F7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63B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070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FC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5F0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ethyl Phthal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268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604F076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AE5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65A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58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5C2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690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R,2R,4S,6S,7S,8S)-8-Isopropyl-1-methyl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ylenetricycl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.0.02,7]decan-4-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890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7979067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817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68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DD8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C0D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87D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xyheptanopheno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22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67AC0AD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53D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E03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06B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2E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784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H-1-Benzopyran, 6,7-dimethoxy-2,2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156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186A1A9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F9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BE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223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666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B0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ene, [1-[[1-(1-methylethyl)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tenyl]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]ethyl]-, [S-(R*,R*)]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0FE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440CD0F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8D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D04E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0E1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EE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B88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2,3,4,5,6-Hexahydro-1,1,5,5-tetramethyl-2,4a-methanonaphthalen-7(4aH)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E681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5B67CCC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86E1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44B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DF5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1C0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B89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H-Oxazolo[3,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]pyridi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-carbonitrile, 6-Ethyl-2,3-dihydro-2,7-dimethyl-5-oxo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663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33689CF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D4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E2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D7D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B3AC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B39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R,4S,9aS)-1-Methyl-4-((Z)-pent-2-en-4-yn-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l)octahydr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H-quinoliz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A2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8640C7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55A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2976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18A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63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EE5E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decanoic acid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E03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63CF1BB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5E4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ED8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90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79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8E5B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methyl-Tetra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95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74BC63B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BB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9DD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71F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F7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DE3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ta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7C7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18EDB01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F01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CFF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0B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4B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65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:4,5-di-O-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ylboranedi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-2-deoxy-Ribit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B04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667DF26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38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79B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B8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DA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0A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2',5,5'-tetramethyl-1,1'-Bipheny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993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6450900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07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27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33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C61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EC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,9-dimethyl-Xanth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08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42EDCF5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22B5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924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CB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E4B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AEF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Buten-2-one, 4-(2,2,6-trimethyl-7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abicycl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.0]hept-1-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D6E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181BD11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DC0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DF00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180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E2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B7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Hydroxy-7,8-dihydro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.bet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-ion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78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7E538C4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1F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AB0C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BC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A46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5E8F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-Methyl-6-(5-methylfura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l)hept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24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6E098FB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889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BC9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A04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DCEA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C6B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',6'-Dimethoxy-2',3'-dimethylacetophe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751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4DBE677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8C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00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C26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1B5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03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elemicin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8B5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3B84C06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2F6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C31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31D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17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059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Oxo-β-io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9F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4BCA5D8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10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B3F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E3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428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34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eme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som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8A8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6766E45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D1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E8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BB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FA1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77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-Cyclohexadiene, 5-(1,5-dimethyl-4-hexenyl)-2-methyl-, [S-(R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,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*)]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A5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717462A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409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3AB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A8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036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643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-Hexen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(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is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-5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C8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426AF29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82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11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43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6F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CCE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(2-butoxyethoxy)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anol,acetate</w:t>
            </w:r>
            <w:proofErr w:type="spellEnd"/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E8A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0B0DD41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EB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789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CF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20A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FF85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hydro-4,7,8-trimethyl-1,5-benzodiazepin-2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1E1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0ED8503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42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BD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D4C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6B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6EE1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amino-4,4-dimethyl-1-(3-pyridyl)-Pent-1-en-3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9C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0B66378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C0D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E6A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84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9C1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622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Hexen-1-ol benzo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F0F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B6A74D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234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A14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011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51F6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82A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S,8R,8aS)-8-Methyl-5-((Z)-pent-2-en-4-yn-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l)octahydroindolizine</w:t>
            </w:r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A23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63331DE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2EA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832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727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F5A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1C7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-Himachale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441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06943B4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C2B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CF3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E1B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678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65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canoic acid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BA1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073A2E0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CEF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ADD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89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BF3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9C9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imid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1,6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]indol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,2,3,4-tetrahydro-2,5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DB8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96D5D0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78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D1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B4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5C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94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-Dimethyldo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A6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0DCA39D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18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3E0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6AD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861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B48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6DA1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75BC5CF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D2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4A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3E4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077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CEF0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(4-hydroxy-3,5-dimethoxyphen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7D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4D1432E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07A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A9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FA9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730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D8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aspir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]dec-6-ene, 2,6,10,10-tetra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F6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0C6898D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46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7D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74B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3EA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C8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,9-Undecadien-2-one, 6,10-dimethyl-, (Z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6B1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4B4EEFB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0B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8CA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47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A8D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3E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Butanone, 4-(4-hydroxy-3-methoxyphen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F27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64D9216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03B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2F9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73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0A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198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alph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-Io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C5D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2AFB46D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154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5E5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50A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AB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1B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,9-Undecatrien-2-one, 6,10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E6C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0CFBB67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EC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977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656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4B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5F4F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Cyclohexene-1-carboxAldehyde, 4-(4-methyl-3-penten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FF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1158314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FA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281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30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33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532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tispira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6B0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62132F7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31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71EF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45A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A93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F6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Butanone, 4-(2,6,6-trimethyl-1,3-cyclohexadien-1-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7FD7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0AFE3C3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0F0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CDA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E8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444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1C4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.bet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-Io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DAA6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06261D4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79F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3D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63A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950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5BA9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ron, diethyl[3-imino-2-(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inoethyl)butanenitrilat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N2,N3]-, (t-4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D6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</w:tr>
      <w:tr w:rsidR="00AB3777" w14:paraId="6ECF106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558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2CB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48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4B6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6C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3,5,5,8,8-hexamethyl-Cycloocta-1,3,6-tri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07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3E45C39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6040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957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072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D5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3AA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(4-tert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tylphenyl)prop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A0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5DAF542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DE5E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AB8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47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952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AE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Buten-1-one, 1-(2,6,6-trimethyl-1,3-cyclohexadien-1-yl)-, (E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43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24378F8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E8E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E17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CC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78F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85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(2,6,6-Trimethylcyclohexa-1,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enyl)bu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-en-2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7E2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341DCD6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27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BD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FE7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AB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E047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gastigmatrie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3D9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5BCC49B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CD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E2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FF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E9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9F9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1,4,5,6-Pentamethyl-2,3-dihydro-1H-ind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1AD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51B4B6C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0AF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06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1ECE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0B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B66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tylidenephthalid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831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1B968EF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338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8FF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F3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06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06C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anoic acid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BC9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590859E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F2A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9E6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9B3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A5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0C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cane, 3,5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CC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3221A49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C3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F58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20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D585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ED6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decane, 4,7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311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2657D14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2F44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9B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82B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C8D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1E4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dec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3D9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4F0F32D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207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00A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C4B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43CE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57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-2-Dodecen-1-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D2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64FE69C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9F4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3F3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5E8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5F5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7CC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2'-Isopropylidenebis(tetrahydrofuran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8E8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2094D02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A85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639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CD0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A79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E53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fluropha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24C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6219C2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CE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062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97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E19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7A3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H-Xanth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E06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2B19A7C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284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412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42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004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A8C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phe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10F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51BE570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0F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608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0A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4D9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B21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4H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fur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5,6,7,7a-tetrahydro-4,4,7a-trimethyl-, (R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FFD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FB5327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BBA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FFE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46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44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B74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-Benzenediol, 5-pent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0D26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enol</w:t>
            </w:r>
          </w:p>
        </w:tc>
      </w:tr>
      <w:tr w:rsidR="00AB3777" w14:paraId="1150056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69D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DF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6A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D0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21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',6'-Dihydroxy-2',3'-dimethylacetophe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11E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094DEE3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91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BA2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28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21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19E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Chloroethyl (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tylhydrazino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mate</w:t>
            </w:r>
            <w:proofErr w:type="spellEnd"/>
            <w:proofErr w:type="gram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2067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ogenated hydrocarbons</w:t>
            </w:r>
          </w:p>
        </w:tc>
      </w:tr>
      <w:tr w:rsidR="00AB3777" w14:paraId="1A802F3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E9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9E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406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54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7C4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Isopropyl-3-tert-butylbenz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C958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0C7C1A8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F6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80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721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9AE8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81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,5-Cycloheptatriene, 2,3,4,5,7,7-hexa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4D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7FFDB1B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305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79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F3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18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57E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Pentanone, 1-(4-methylphen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FA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2EB9783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EC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C36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DC2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66B3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9C1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phthalene, 1,2,3,4-tetrahydro-1,4,6-tr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A49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31C7F26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980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2EC2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7D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9F1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7BA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3-Dihydro-1,1,4,6-tetramethyl-1H-Ind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E17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20BC0C3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B85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56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238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341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1B4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2,3,4-Tetrahydro-1,6,8-trimethyl-Naphthal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74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518BD61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4A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68E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56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C5E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F9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(1,1-Dimethyl-2-propynyloxy)-Tolu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CCE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53A484E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F2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E0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BD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72F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76F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Decano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59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394AE58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CC4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D6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2AD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36E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14D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anoic acid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06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46508EB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75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07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6EB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C6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0B93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phthalene, 1,2-dihydro-4,5,7-tr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5DD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5F691C4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317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2E5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FC8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4AF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EA3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 1, 5-Trimethyl-1, 2-dihydronaphthal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AC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317659A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4CD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23D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3CF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75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2B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-Propano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(5-methyl-3H-1,2-dithiol-3-ylidene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9C1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fur compounds</w:t>
            </w:r>
          </w:p>
        </w:tc>
      </w:tr>
      <w:tr w:rsidR="00AB3777" w14:paraId="61E1A45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B1F9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79E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BC6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90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789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clobutanecarboxyl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, 2-dimethylamino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F6E2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55D84E1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4CB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AB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1B9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0D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289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(3,3-Dimethyloxiran-2-Yl)-3-Methylpent-1-En-3-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089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67BAFA4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C1F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191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96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D16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37E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7-Octadiene-1,6-diol, 2,6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90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122491C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BF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AA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680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781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F22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lac Alcohol 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CBC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6295018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06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342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8B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8D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F73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4,6-Trimethyl-Naphthal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6E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46EC360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047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F99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E8F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C9D0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CF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Undecene, 9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31B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119DD08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E6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C5A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CBA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967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11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Butenoic acid, 3-hexenyl ester, 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,Z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12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1137FFD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B76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43D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076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45F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0F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lac Aldehyde 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70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1573C13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8C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E9EC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FD6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37D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4FD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xabicycl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.0]heptane, 1-methyl-4-(2-methyloxiran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5E1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2EFD275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9516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82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0C8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35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31F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ethylboryl</w:t>
            </w:r>
            <w:proofErr w:type="spellEnd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.delt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erolactam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BDB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05AC1A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E7C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BF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D9E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EB3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DD5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(1-Ethyl-2,3-dimethyl-cyclopent-2-enyl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ano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30D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1D9CC69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FE6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DA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ED1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E6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C2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7-Nonadien-5-one, 4,6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5C8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741A9F2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9DB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6AC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05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26B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AE72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(Furan-2-yl)-2-methylpentan-1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0D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55F97B2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C7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57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17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11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D4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luor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B0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218327F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39F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BEC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B0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770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001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Methoxy-Benzoic acid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11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F3C495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4B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C67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BED3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1CB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5C9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enepropa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, 4-hydroxy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110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2818593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314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54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43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3F5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16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-Isoeugen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6CBE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enol</w:t>
            </w:r>
          </w:p>
        </w:tc>
      </w:tr>
      <w:tr w:rsidR="00AB3777" w14:paraId="3763F77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2A0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A68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75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62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34C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6-Dimethyl-4H-furo[3,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]pyr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383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056D154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2CB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F6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BE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4CB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CE0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Acetylbenzofu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5E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67B7565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551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C08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EA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282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1C3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ano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49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60ACE5A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C1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4F5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27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247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A83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tanoic acid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8FB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3C5126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270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8B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74D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09C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9F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cana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351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495B138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3C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60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91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D4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08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phthalene, 1,2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34F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56B3B6B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823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D6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D14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72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C0C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4-Methylpropylsuccinimi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A8C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24606D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46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48C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72F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B5C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5B96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alo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994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5C38E8A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56D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D75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D8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07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74E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nthen-4-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793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27E9557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FE3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E41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051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186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073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6-Octadien-1-ol, 3,7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4E8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646D8A3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16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059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1480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E3D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E0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Cyclohexen-1-ol, 4-methyl-1-(1-methylethyl)-, (R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1F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286B881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F1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A23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FAF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AD4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4FD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inen-4-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C2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3E2FCF7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DA2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124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CA8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A76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11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alpha-Terpine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00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3E7DEEF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DB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635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F62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EF8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204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-Methyl-2-butenoic acid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clobut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F196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1DBD76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3BD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C8C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399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30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29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8-Ethylenenaphthal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7282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1BC39B3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5A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3A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A2C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356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46F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-Dimethyl-1-butylpyrazol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FF7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0CAA003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E6F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3B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7B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CCA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43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ll eth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F76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E0A893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16B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ACF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57AC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948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24C7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Adamantan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C5A2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6804584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EC1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9B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59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851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B3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Cyclohexene-1-acetAldehyde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.alph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,4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EC5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15FB4EB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AE50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D3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321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E706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D7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7-Nonadien-2-one, 8-methyl-, (E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2A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52990ED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C48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A8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ED0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CA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854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(1,2,3-Trimethyl-cyclopent-2-enyl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ano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06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20E2116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7B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B64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88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E90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377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Fench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911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2D4D58E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361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1E3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DFE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D469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D66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6,6-Trimethyl-2-cyclohexene-1,4-di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53F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5395CB5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E0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F4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495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6C3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226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4-dihydroxy-6-methyl-BenzAldehy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6C6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28BD8D3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ADE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673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274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E1F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D7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ic Acid, 4-methoxy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01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4AD6880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E9C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32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469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4D8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D8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yl anthranil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6B7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61BDBC2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44B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E1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B18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64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681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zodioxan-6-am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258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4A92BB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7233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DE0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A5B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F19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EED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ol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[3,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]pyrimidi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,4(1H,3H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o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850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6E81B4A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368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404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85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62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78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,4,5-trimethyl-Phenyl-1,2-diAm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C88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ine</w:t>
            </w:r>
          </w:p>
        </w:tc>
      </w:tr>
      <w:tr w:rsidR="00AB3777" w14:paraId="6BB7610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83C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39D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D10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1DA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7E6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azine, 3,5-diethyl-2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47B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0D2D4AC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BED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CC1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B9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44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348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-Cyclohexadiene-1-carboxaldehyde, 2,6,6-tr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666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3D8203E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6C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1A5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B2E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46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9B0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tic acid, phenyl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A3A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5721DDC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B00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C0B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384A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AF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70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a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1-(2-hydroxy-5-methylphen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AA11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147CC03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AB2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CAA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FDC7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5D2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C44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Aldehy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4-ethoxy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E8D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4854260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F3F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0E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2D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CA1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A60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Methylbenzothioph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B33F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60AE034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8C7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F0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747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DA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844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Nonan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7A9E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5640361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4DA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B70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9239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02B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39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tano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7E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2A41C5B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46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723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C53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C78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C4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phenyl-Fu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FFD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53843E4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5C9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076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7A0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D5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1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EA5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Ethyl-3-methylhepta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BC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1B024D3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42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A8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AD6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2D5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7C8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ana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F7B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1D9F06D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853A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008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5DD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8F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496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Caproic acid vin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D4A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429403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A5A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62D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BF1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59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4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166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Penten-1-ol, propanoat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0FE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C74E85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8C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7AA0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53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41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EB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phthalene, 2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35A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002D869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0C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3B5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686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114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08B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clohexanone, 2,2,6-tr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38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2A2E778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095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C29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0D3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3E2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BD4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5-ThiophenedicarboxAldehy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0A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5FCA572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B78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CFE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2E1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A37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F38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H-Pyrrole-2,5-dione, 3-ethyl-4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604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04E20B0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F2D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12F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E30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489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1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54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6-Dimethyl-2-trans-6-octadi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9F9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07DEB38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C4F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C40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EBB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49E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505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Dimethylamino-4-methyl-pent-4-enenitril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A61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</w:tr>
      <w:tr w:rsidR="00AB3777" w14:paraId="71CA301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FC5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7B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8BB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F68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3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7D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ran, 2-pent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C0E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3EBCD1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2F28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57D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227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C6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95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6-Nonadienal, 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,Z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F5B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6AF253C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DF9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6D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CA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A2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08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H-Pyrrole-2,5-dione, 3-ethenyl-4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4A5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08EBF3B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DC4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41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C32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6DC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B8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bet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-Phellandr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6D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4E1D4E3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068F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0D1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0AE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97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FAF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.bet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-Ocim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5F4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rpenoids</w:t>
            </w:r>
          </w:p>
        </w:tc>
      </w:tr>
      <w:tr w:rsidR="00AB3777" w14:paraId="3CCA4CB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63A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F4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28FA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CD52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0AF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clohexe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methyl-1-(1-methylethen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4D2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57AF21B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202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1D0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6D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B3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ACC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azine, 3-ethyl-2,5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C5E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12D883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272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1C92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CF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34A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05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6-diethyl-Pyraz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96A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6104BB8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D11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1A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59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31D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46A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enzoic acid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089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3E7512F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3F0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E6D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33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93D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DA3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tophenone, 4'-hydroxy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C5B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37BB93A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4F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67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E1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C05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8D7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eneace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E2A5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76EB0FA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B9D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92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E11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469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CAE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thiazol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739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367CC3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F1B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D3C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0C5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685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489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enze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methyl-3-(1-methylethyl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35A3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18CC194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24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E4D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BE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DEB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17E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Cym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DB0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03ADE1F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413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B5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0D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A13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64B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Aldehy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 2,4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A0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6703E60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118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313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297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4D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880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-Methylthiolan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,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dioxi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42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fur compounds</w:t>
            </w:r>
          </w:p>
        </w:tc>
      </w:tr>
      <w:tr w:rsidR="00AB3777" w14:paraId="0755F76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B750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5E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9C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25E7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A72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le, 3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FA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0158AA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1ED9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56E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AE3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784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5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19A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Ethyl-1-hexan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38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14C623F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73A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2839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15D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EA5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002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ptano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723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7C6BEE9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1A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29A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59D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37B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350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noic acid, methyl ester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73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271732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B5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541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B47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299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7E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clohexanol, 2,6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EC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623F82D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AC9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743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A3D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3F3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B47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Thienylami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1B7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5237F6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883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266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6D7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75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5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63D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,5-Trimethyl-2-Hex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546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2C5F845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CBB1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0FB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D02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E2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6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5C8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-Hepten-2-o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F3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42A1CF0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692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C07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00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56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B1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yl chlori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6B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ogenated hydrocarbons</w:t>
            </w:r>
          </w:p>
        </w:tc>
      </w:tr>
      <w:tr w:rsidR="00AB3777" w14:paraId="051D1C0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B8F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71CB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7B8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9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158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4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B9C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imethy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Sulfu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ound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102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fur compounds</w:t>
            </w:r>
          </w:p>
        </w:tc>
      </w:tr>
      <w:tr w:rsidR="00AB3777" w14:paraId="2524213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28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25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1F1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432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15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,5-Octadien-2-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C8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2D014690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84E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CC7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BC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22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3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2FF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n-Butyl fu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0F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153B34A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BB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E6E5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704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17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174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Acetyl-5-methylfu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32F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3557594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F6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45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40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4838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4D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Formyl-4,5-dimethyl-pyrrol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31F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B5DB4B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C73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BC6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A3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3E5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6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3B4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,3-Cyclopentadiene, 5,5-dimethyl-1-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5BC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carbons</w:t>
            </w:r>
          </w:p>
        </w:tc>
      </w:tr>
      <w:tr w:rsidR="00AB3777" w14:paraId="77057C7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5D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077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4D2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953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3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E92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azine, 2-ethyl-5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51A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31570D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94D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BB7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69E2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CA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5C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o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B22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7B963A4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A68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21F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F9C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D5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0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6A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enzen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-ethyl-2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69A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57D9CEB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C2D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0D2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35A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3336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24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3-dihydro-Benzofu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4D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110481A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5D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DDB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831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5D7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CDA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eneacetAldehyd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82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2EEB7BF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36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7E4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04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62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0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D38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ulfu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ounds, methyl 2-propeny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F19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lfu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pounds</w:t>
            </w:r>
          </w:p>
        </w:tc>
      </w:tr>
      <w:tr w:rsidR="00AB3777" w14:paraId="05A377B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1AA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534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FBB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D6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6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60F0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anol, 2-butoxy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0E6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4389470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08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EF8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956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EF5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51F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inophenylacetyle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528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ine</w:t>
            </w:r>
          </w:p>
        </w:tc>
      </w:tr>
      <w:tr w:rsidR="00AB3777" w14:paraId="3DE900D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BB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F5F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1B0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EA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80E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S)-(+)-2',3'-Dideoxyribonolact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DF33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06EB904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185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0515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7C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11E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2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013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Hexenoic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A989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58299A0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A9D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046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772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AFD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1A6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4-Imidazolidinedione, 1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C4F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F96447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0D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D62E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F00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8B5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AC6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thy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cyanoacetat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8A17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er</w:t>
            </w:r>
          </w:p>
        </w:tc>
      </w:tr>
      <w:tr w:rsidR="00AB3777" w14:paraId="24AB6FB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6F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E4F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C53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1DD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21D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hydromevalo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lact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D89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3FE7466C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CA6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67B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66A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7F0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1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835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ran, 2-prop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4DA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25E12B2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7FC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569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0D1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BE7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2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C1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Cyclohexen-1-one, 3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76B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7E5BCC1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E9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A3B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F088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2E1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2A0B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droqui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C52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72F3FF1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929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54F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3EA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45E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CD1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Acetyl-1H-pyrrol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FB01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63C01B8D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AB7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97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37D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2A5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7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3E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azine, 2,5-di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862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5087661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DAB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BCC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D7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3AE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3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79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yl Alcoh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1CB0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0D232A0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A5A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39F9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D01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6AA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5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A5F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-Xyl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AC4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6566020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79F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45C7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0E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C2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0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8DD8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zAldehyd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ECD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186635D1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54B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63E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0E3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80B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3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4FA0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yr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703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3BD6FAD3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571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B24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1C5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F0D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4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D51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methyl-Thiazolidi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60E7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446C55F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3E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8A0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4B3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4FD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3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0D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tanoic Acid, 2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E58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03B678CE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C5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5F3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586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9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CAF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7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7ED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tanoic Acid, 3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625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34192E6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181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902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524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6D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1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9B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tano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3EA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id</w:t>
            </w:r>
          </w:p>
        </w:tc>
      </w:tr>
      <w:tr w:rsidR="00AB3777" w14:paraId="01F0E2EA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81D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97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6A91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5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D94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1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9DB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na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470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6EC7BCE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D8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968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1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6F8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1CE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6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E25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Hexena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4F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095185A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97B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874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226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B0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0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3B3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ale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hydri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223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57189DE6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EE9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2D6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059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9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FE1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2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C36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FurAldehy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9BEC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7666E70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76F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D51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AF8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44D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0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45B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en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63D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enol</w:t>
            </w:r>
          </w:p>
        </w:tc>
      </w:tr>
      <w:tr w:rsidR="00AB3777" w14:paraId="6A5C3D25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FE4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40F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1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D11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5FC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3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3C2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lue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006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matics</w:t>
            </w:r>
          </w:p>
        </w:tc>
      </w:tr>
      <w:tr w:rsidR="00AB3777" w14:paraId="565B1E77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B5B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2DC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1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FDE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8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0DA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8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F3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toi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068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dehyde</w:t>
            </w:r>
          </w:p>
        </w:tc>
      </w:tr>
      <w:tr w:rsidR="00AB3777" w14:paraId="38365E8B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A8A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E37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1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D77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3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6056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7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7FC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Penten-1-ol, (Z)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186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  <w:tr w:rsidR="00AB3777" w14:paraId="5F007EF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5D1A4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3D9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1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DE5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49FA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5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F9A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trahydro-3-methyl-Furan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481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07804A32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3B1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FDDF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28E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C2C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D68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osphoramido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ifluori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479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ogenated hydrocarbons</w:t>
            </w:r>
          </w:p>
        </w:tc>
      </w:tr>
      <w:tr w:rsidR="00AB3777" w14:paraId="7FA45A64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0793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E811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1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743E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6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4D2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1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E12F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uran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,3-dihydro-4-methyl-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7FE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terocyclic compound</w:t>
            </w:r>
          </w:p>
        </w:tc>
      </w:tr>
      <w:tr w:rsidR="00AB3777" w14:paraId="7F723BB9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A53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F93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9316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7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7501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4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822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(3H)-Furanon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EEE2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tone</w:t>
            </w:r>
          </w:p>
        </w:tc>
      </w:tr>
      <w:tr w:rsidR="00AB3777" w14:paraId="26A4C13F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306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A820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CE5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4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674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F00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anesulfin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luoride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F3B9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ogenated hydrocarbons</w:t>
            </w:r>
          </w:p>
        </w:tc>
      </w:tr>
      <w:tr w:rsidR="00AB3777" w14:paraId="497B2ED8" w14:textId="77777777">
        <w:trPr>
          <w:trHeight w:val="28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5AD7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B27D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0E+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2AB8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1E+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AF5B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5E+02</w:t>
            </w:r>
          </w:p>
        </w:tc>
        <w:tc>
          <w:tcPr>
            <w:tcW w:w="6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A2015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idol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A04C" w14:textId="77777777" w:rsidR="00AB3777" w:rsidRDefault="00B640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cohol</w:t>
            </w:r>
          </w:p>
        </w:tc>
      </w:tr>
    </w:tbl>
    <w:p w14:paraId="15C0E6E5" w14:textId="77777777" w:rsidR="00AB3777" w:rsidRDefault="00AB3777"/>
    <w:sectPr w:rsidR="00AB37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AC02F00"/>
    <w:rsid w:val="00170E4A"/>
    <w:rsid w:val="001C3314"/>
    <w:rsid w:val="006E1598"/>
    <w:rsid w:val="00910335"/>
    <w:rsid w:val="00AB3777"/>
    <w:rsid w:val="00B640D2"/>
    <w:rsid w:val="01732C25"/>
    <w:rsid w:val="019B48B5"/>
    <w:rsid w:val="01BA1BD6"/>
    <w:rsid w:val="01E01DE7"/>
    <w:rsid w:val="06D21BAA"/>
    <w:rsid w:val="0C3504B5"/>
    <w:rsid w:val="0FEC5252"/>
    <w:rsid w:val="14685425"/>
    <w:rsid w:val="16C203AC"/>
    <w:rsid w:val="1ACD439D"/>
    <w:rsid w:val="1B772F21"/>
    <w:rsid w:val="1D602818"/>
    <w:rsid w:val="20C73087"/>
    <w:rsid w:val="225B275B"/>
    <w:rsid w:val="25C86E73"/>
    <w:rsid w:val="27781408"/>
    <w:rsid w:val="2B0A5808"/>
    <w:rsid w:val="2BBB4762"/>
    <w:rsid w:val="2DB142AE"/>
    <w:rsid w:val="32093726"/>
    <w:rsid w:val="32A80D2A"/>
    <w:rsid w:val="371E3D36"/>
    <w:rsid w:val="38F51707"/>
    <w:rsid w:val="3AC02F00"/>
    <w:rsid w:val="3C213BF5"/>
    <w:rsid w:val="41377660"/>
    <w:rsid w:val="47C874E8"/>
    <w:rsid w:val="483902F2"/>
    <w:rsid w:val="491654FD"/>
    <w:rsid w:val="4AC638A5"/>
    <w:rsid w:val="4E83011D"/>
    <w:rsid w:val="526563EA"/>
    <w:rsid w:val="59CA1FAF"/>
    <w:rsid w:val="5B742813"/>
    <w:rsid w:val="5CCA5988"/>
    <w:rsid w:val="5F6C538D"/>
    <w:rsid w:val="607C44DA"/>
    <w:rsid w:val="61B47FDB"/>
    <w:rsid w:val="63985EF5"/>
    <w:rsid w:val="66C5747F"/>
    <w:rsid w:val="6C8F6906"/>
    <w:rsid w:val="6FEF1E3A"/>
    <w:rsid w:val="6FF57EBA"/>
    <w:rsid w:val="70E1668A"/>
    <w:rsid w:val="70EF6902"/>
    <w:rsid w:val="75E63F4D"/>
    <w:rsid w:val="76596AA8"/>
    <w:rsid w:val="77441C3C"/>
    <w:rsid w:val="7DBE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F608BB"/>
  <w15:docId w15:val="{FD6E222B-0451-49BB-91D2-02A88627C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qFormat="1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NormalInden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Caption">
    <w:name w:val="caption"/>
    <w:basedOn w:val="Normal"/>
    <w:next w:val="Normal"/>
    <w:qFormat/>
    <w:pPr>
      <w:spacing w:after="120"/>
    </w:pPr>
    <w:rPr>
      <w:i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odyText">
    <w:name w:val="Body Text"/>
    <w:basedOn w:val="Normal"/>
    <w:qFormat/>
    <w:pPr>
      <w:topLinePunct/>
      <w:spacing w:before="60" w:after="60" w:line="300" w:lineRule="auto"/>
      <w:ind w:firstLineChars="200" w:firstLine="200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ImageCaption">
    <w:name w:val="Image Caption"/>
    <w:basedOn w:val="Caption"/>
    <w:qFormat/>
    <w:pPr>
      <w:jc w:val="center"/>
    </w:pPr>
    <w:rPr>
      <w:i w:val="0"/>
    </w:rPr>
  </w:style>
  <w:style w:type="paragraph" w:customStyle="1" w:styleId="FirstParagraph">
    <w:name w:val="First Paragraph"/>
    <w:basedOn w:val="BodyText"/>
    <w:next w:val="BodyText"/>
    <w:qFormat/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449</Words>
  <Characters>19664</Characters>
  <Application>Microsoft Office Word</Application>
  <DocSecurity>0</DocSecurity>
  <Lines>163</Lines>
  <Paragraphs>46</Paragraphs>
  <ScaleCrop>false</ScaleCrop>
  <Company/>
  <LinksUpToDate>false</LinksUpToDate>
  <CharactersWithSpaces>2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宁宁</dc:creator>
  <cp:lastModifiedBy>Sandhya Patel</cp:lastModifiedBy>
  <cp:revision>2</cp:revision>
  <dcterms:created xsi:type="dcterms:W3CDTF">2022-03-29T16:28:00Z</dcterms:created>
  <dcterms:modified xsi:type="dcterms:W3CDTF">2022-03-2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B81D0A0EDA041B487B04269DCF3A27F</vt:lpwstr>
  </property>
</Properties>
</file>